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15"/>
        <w:tblW w:w="0" w:type="auto"/>
        <w:tblLook w:val="04A0" w:firstRow="1" w:lastRow="0" w:firstColumn="1" w:lastColumn="0" w:noHBand="0" w:noVBand="1"/>
      </w:tblPr>
      <w:tblGrid>
        <w:gridCol w:w="1574"/>
        <w:gridCol w:w="5042"/>
        <w:gridCol w:w="2400"/>
      </w:tblGrid>
      <w:tr w:rsidR="00752943" w:rsidRPr="009E3EA9" w14:paraId="69D4FE54" w14:textId="77777777" w:rsidTr="00752943">
        <w:tc>
          <w:tcPr>
            <w:tcW w:w="1574" w:type="dxa"/>
          </w:tcPr>
          <w:p w14:paraId="01067C98" w14:textId="77777777" w:rsidR="00752943" w:rsidRPr="009E3EA9" w:rsidRDefault="00752943" w:rsidP="00752943">
            <w:pPr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5042" w:type="dxa"/>
          </w:tcPr>
          <w:p w14:paraId="70E68D6F" w14:textId="77777777" w:rsidR="00752943" w:rsidRPr="009E3EA9" w:rsidRDefault="00752943" w:rsidP="00752943">
            <w:pPr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Search String</w:t>
            </w:r>
          </w:p>
        </w:tc>
        <w:tc>
          <w:tcPr>
            <w:tcW w:w="2400" w:type="dxa"/>
          </w:tcPr>
          <w:p w14:paraId="57CCE0B2" w14:textId="77777777" w:rsidR="00752943" w:rsidRPr="009E3EA9" w:rsidRDefault="00752943" w:rsidP="00752943">
            <w:pPr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Additional Tags</w:t>
            </w:r>
          </w:p>
        </w:tc>
      </w:tr>
      <w:tr w:rsidR="00752943" w:rsidRPr="009E3EA9" w14:paraId="144DEC5C" w14:textId="77777777" w:rsidTr="00752943">
        <w:tc>
          <w:tcPr>
            <w:tcW w:w="1574" w:type="dxa"/>
          </w:tcPr>
          <w:p w14:paraId="2B2DCB69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Scopus</w:t>
            </w:r>
          </w:p>
        </w:tc>
        <w:tc>
          <w:tcPr>
            <w:tcW w:w="5042" w:type="dxa"/>
          </w:tcPr>
          <w:p w14:paraId="16E14E65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TITLE-ABS-KEY ( ( "crop"  OR  "plant"  OR  "soil organic matter"  OR  "pH"  OR  "water" )  AND  ( "nutri*"  OR  "npk"  OR  "element*"  OR  "abiotic stress" )  AND  ( "defici*"  OR  "short*"  OR  "inadeq*"  OR  "insuffi*" )  AND  ( "estima*"  OR  "predict*"  OR  "recogn*"  OR  "detect*"  OR  "assess*"  OR  "analysis" )  AND  ( ( ( "machine"  OR  "deep" )  AND  "learning" )  OR  "artificial intelligence"  OR  "image process*" ) )  AND  PUBYEAR  &gt;  2011  AND  ( LIMIT-TO ( SRCTYPE ,  "j" ) )  AND  ( LIMIT-TO ( PUBSTAGE ,  "final" ) )  AND  ( EXCLUDE ( PUBYEAR ,  2023 ) )  AND  ( LIMIT-TO ( LANGUAGE ,  "English" ) )  AND  ( LIMIT-TO ( DOCTYPE ,  "ar" ) )</w:t>
            </w:r>
          </w:p>
        </w:tc>
        <w:tc>
          <w:tcPr>
            <w:tcW w:w="2400" w:type="dxa"/>
          </w:tcPr>
          <w:p w14:paraId="5C892499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N/A</w:t>
            </w:r>
          </w:p>
        </w:tc>
      </w:tr>
      <w:tr w:rsidR="00752943" w:rsidRPr="009E3EA9" w14:paraId="7DAFAC7A" w14:textId="77777777" w:rsidTr="00752943">
        <w:tc>
          <w:tcPr>
            <w:tcW w:w="1574" w:type="dxa"/>
          </w:tcPr>
          <w:p w14:paraId="0C7132AF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Web of Science</w:t>
            </w:r>
          </w:p>
        </w:tc>
        <w:tc>
          <w:tcPr>
            <w:tcW w:w="5042" w:type="dxa"/>
          </w:tcPr>
          <w:p w14:paraId="6DB20BF5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TS=(( "crop"  OR  "plant"  OR  "soil organic matter"  OR  "pH"  OR  "water" )  AND  ( "nutri*"  OR  "npk"  OR  "element*"  OR  "abiotic stress" )  AND  ( "defici*"  OR  "short*"  OR  "inadeq*"  OR  "insuffi*" )  AND  ( "estima*"  OR  "predict*"  OR  "recogn*"  OR  "detect*"  OR  "assess*"  OR  "analysis" )  AND  ( ( ( "machine"  OR  "deep" )  AND  "learning" )  OR  "artificial intelligence"  OR  "image process*" ))</w:t>
            </w:r>
          </w:p>
        </w:tc>
        <w:tc>
          <w:tcPr>
            <w:tcW w:w="2400" w:type="dxa"/>
          </w:tcPr>
          <w:p w14:paraId="6281B288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 xml:space="preserve">Publication Years: </w:t>
            </w:r>
          </w:p>
          <w:p w14:paraId="24AB076A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2012-2022</w:t>
            </w:r>
            <w:r w:rsidRPr="009E3EA9">
              <w:rPr>
                <w:rFonts w:ascii="Arial Narrow" w:hAnsi="Arial Narrow" w:cs="Times New Roman"/>
                <w:sz w:val="24"/>
                <w:szCs w:val="24"/>
              </w:rPr>
              <w:br/>
              <w:t>Document Type: Article</w:t>
            </w:r>
            <w:r w:rsidRPr="009E3EA9">
              <w:rPr>
                <w:rFonts w:ascii="Arial Narrow" w:hAnsi="Arial Narrow" w:cs="Times New Roman"/>
                <w:sz w:val="24"/>
                <w:szCs w:val="24"/>
              </w:rPr>
              <w:br/>
              <w:t>Language: English</w:t>
            </w:r>
          </w:p>
          <w:p w14:paraId="50483896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752943" w:rsidRPr="009E3EA9" w14:paraId="2577E1D5" w14:textId="77777777" w:rsidTr="00752943">
        <w:tc>
          <w:tcPr>
            <w:tcW w:w="1574" w:type="dxa"/>
          </w:tcPr>
          <w:p w14:paraId="5778CA4A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ScienceDirect</w:t>
            </w:r>
          </w:p>
        </w:tc>
        <w:tc>
          <w:tcPr>
            <w:tcW w:w="5042" w:type="dxa"/>
          </w:tcPr>
          <w:p w14:paraId="4FF57065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( "crop")  AND  ( "nutrient" OR  "npk"  OR "abiotic stress" ) AND  ( "machine learning" OR "deep learning"  OR  "artificial intelligence")</w:t>
            </w:r>
          </w:p>
        </w:tc>
        <w:tc>
          <w:tcPr>
            <w:tcW w:w="2400" w:type="dxa"/>
          </w:tcPr>
          <w:p w14:paraId="15E5A1AB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Year: 2012-2022</w:t>
            </w:r>
            <w:r w:rsidRPr="009E3EA9">
              <w:rPr>
                <w:rFonts w:ascii="Arial Narrow" w:hAnsi="Arial Narrow" w:cs="Times New Roman"/>
                <w:sz w:val="24"/>
                <w:szCs w:val="24"/>
              </w:rPr>
              <w:br/>
              <w:t>Article Type: Research articles</w:t>
            </w:r>
            <w:r w:rsidRPr="009E3EA9">
              <w:rPr>
                <w:rFonts w:ascii="Arial Narrow" w:hAnsi="Arial Narrow" w:cs="Times New Roman"/>
                <w:sz w:val="24"/>
                <w:szCs w:val="24"/>
              </w:rPr>
              <w:br/>
              <w:t>Subject area: Agricultural and Biological Sciences</w:t>
            </w:r>
          </w:p>
        </w:tc>
      </w:tr>
      <w:tr w:rsidR="00752943" w:rsidRPr="009E3EA9" w14:paraId="3AC9036E" w14:textId="77777777" w:rsidTr="00752943">
        <w:tc>
          <w:tcPr>
            <w:tcW w:w="1574" w:type="dxa"/>
          </w:tcPr>
          <w:p w14:paraId="031F7183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BASE</w:t>
            </w:r>
          </w:p>
        </w:tc>
        <w:tc>
          <w:tcPr>
            <w:tcW w:w="5042" w:type="dxa"/>
          </w:tcPr>
          <w:p w14:paraId="68526CDA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(crop nutritional deficiency) AND (machine learning OR deep learning OR artificial intelligence) doctype:(121 15 19) year:[2012 TO 2022]</w:t>
            </w:r>
          </w:p>
        </w:tc>
        <w:tc>
          <w:tcPr>
            <w:tcW w:w="2400" w:type="dxa"/>
          </w:tcPr>
          <w:p w14:paraId="3D26E53A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Language: English</w:t>
            </w:r>
            <w:r w:rsidRPr="009E3EA9">
              <w:rPr>
                <w:rFonts w:ascii="Arial Narrow" w:hAnsi="Arial Narrow" w:cs="Times New Roman"/>
                <w:sz w:val="24"/>
                <w:szCs w:val="24"/>
              </w:rPr>
              <w:br/>
              <w:t>Subject: Agriculture</w:t>
            </w:r>
          </w:p>
          <w:p w14:paraId="1834C07C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752943" w:rsidRPr="009E3EA9" w14:paraId="447F92B3" w14:textId="77777777" w:rsidTr="00752943">
        <w:tc>
          <w:tcPr>
            <w:tcW w:w="1574" w:type="dxa"/>
          </w:tcPr>
          <w:p w14:paraId="4C955725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Wiley Online Library</w:t>
            </w:r>
          </w:p>
        </w:tc>
        <w:tc>
          <w:tcPr>
            <w:tcW w:w="5042" w:type="dxa"/>
          </w:tcPr>
          <w:p w14:paraId="183D0B86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( "crop" OR "plant" OR "soil organic matter" OR "pH" OR "water" ) AND ( "nutri*" OR "npk" OR "element*" OR "abiotic stress" ) AND ( "defici*" OR "short*" OR "inadeq*" OR "insuffi*" ) AND ( "estima*" OR "predict*" OR "recogn*" OR "detect*" OR "assess*" OR "analysis" ) AND ( ( ( "machine" OR "deep" ) AND "learning" ) OR "artificial intelligence" OR "image process*" )</w:t>
            </w:r>
          </w:p>
        </w:tc>
        <w:tc>
          <w:tcPr>
            <w:tcW w:w="2400" w:type="dxa"/>
          </w:tcPr>
          <w:p w14:paraId="78EFC86D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 xml:space="preserve">Publication Date: </w:t>
            </w:r>
          </w:p>
          <w:p w14:paraId="21E8F902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9E3EA9">
              <w:rPr>
                <w:rFonts w:ascii="Arial Narrow" w:hAnsi="Arial Narrow" w:cs="Times New Roman"/>
                <w:sz w:val="24"/>
                <w:szCs w:val="24"/>
              </w:rPr>
              <w:t>2012-2022</w:t>
            </w:r>
            <w:r w:rsidRPr="009E3EA9">
              <w:rPr>
                <w:rFonts w:ascii="Arial Narrow" w:hAnsi="Arial Narrow" w:cs="Times New Roman"/>
                <w:sz w:val="24"/>
                <w:szCs w:val="24"/>
              </w:rPr>
              <w:br/>
              <w:t>Publication Type: Journals</w:t>
            </w:r>
            <w:r w:rsidRPr="009E3EA9">
              <w:rPr>
                <w:rFonts w:ascii="Arial Narrow" w:hAnsi="Arial Narrow" w:cs="Times New Roman"/>
                <w:sz w:val="24"/>
                <w:szCs w:val="24"/>
              </w:rPr>
              <w:br/>
              <w:t>Subject: Agriculture</w:t>
            </w:r>
          </w:p>
          <w:p w14:paraId="01A57B80" w14:textId="77777777" w:rsidR="00752943" w:rsidRPr="009E3EA9" w:rsidRDefault="00752943" w:rsidP="00752943">
            <w:pPr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</w:tbl>
    <w:p w14:paraId="0441165D" w14:textId="73663207" w:rsidR="00381935" w:rsidRPr="00752943" w:rsidRDefault="00752943" w:rsidP="00752943">
      <w:pPr>
        <w:jc w:val="center"/>
        <w:rPr>
          <w:rFonts w:ascii="Arial Narrow" w:hAnsi="Arial Narrow"/>
          <w:b/>
          <w:bCs/>
          <w:sz w:val="24"/>
          <w:szCs w:val="24"/>
        </w:rPr>
      </w:pPr>
      <w:r w:rsidRPr="00752943">
        <w:rPr>
          <w:rFonts w:ascii="Arial Narrow" w:hAnsi="Arial Narrow"/>
          <w:b/>
          <w:bCs/>
          <w:sz w:val="24"/>
          <w:szCs w:val="24"/>
        </w:rPr>
        <w:t>Table: Exact search strings across selected engines with additional tags</w:t>
      </w:r>
    </w:p>
    <w:sectPr w:rsidR="00381935" w:rsidRPr="00752943" w:rsidSect="0036415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AA61B7"/>
    <w:multiLevelType w:val="hybridMultilevel"/>
    <w:tmpl w:val="C58E7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jMwtTAzMzAyN7ZU0lEKTi0uzszPAykwqgUAI7ZVBSwAAAA="/>
  </w:docVars>
  <w:rsids>
    <w:rsidRoot w:val="00364151"/>
    <w:rsid w:val="002104FD"/>
    <w:rsid w:val="00364151"/>
    <w:rsid w:val="00381935"/>
    <w:rsid w:val="00412688"/>
    <w:rsid w:val="00683AF3"/>
    <w:rsid w:val="00752943"/>
    <w:rsid w:val="009E3EA9"/>
    <w:rsid w:val="00F1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FED5"/>
  <w15:chartTrackingRefBased/>
  <w15:docId w15:val="{A39A0C44-6A08-4620-9B8B-3A62A84B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41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ka</dc:creator>
  <cp:keywords/>
  <dc:description/>
  <cp:lastModifiedBy>Orka</cp:lastModifiedBy>
  <cp:revision>3</cp:revision>
  <dcterms:created xsi:type="dcterms:W3CDTF">2023-02-14T05:27:00Z</dcterms:created>
  <dcterms:modified xsi:type="dcterms:W3CDTF">2023-02-14T06:25:00Z</dcterms:modified>
</cp:coreProperties>
</file>